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  <w:szCs w:val="24"/>
        </w:rPr>
        <w:t xml:space="preserve">Table S1.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3335</wp:posOffset>
                </wp:positionV>
                <wp:extent cx="4847590" cy="54775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47590" cy="5477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3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90"/>
                              <w:gridCol w:w="657"/>
                              <w:gridCol w:w="767"/>
                              <w:gridCol w:w="913"/>
                              <w:gridCol w:w="773"/>
                              <w:gridCol w:w="773"/>
                              <w:gridCol w:w="774"/>
                              <w:gridCol w:w="987"/>
                            </w:tblGrid>
                            <w:tr>
                              <w:trPr>
                                <w:trHeight w:val="587" w:hRule="atLeast"/>
                              </w:trPr>
                              <w:tc>
                                <w:tcPr>
                                  <w:tcW w:w="199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rain region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ide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A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lust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ize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(mm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alairach coordinat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(LPI)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Z Sc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99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7634" w:type="dxa"/>
                                  <w:gridSpan w:val="8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Decreased Positive Networ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MPFC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/R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5976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11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4.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SFG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/R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21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4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MOG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7632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75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9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2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Hip/PHG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680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33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13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22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3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aTP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2/38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45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28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3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7634" w:type="dxa"/>
                                  <w:gridSpan w:val="8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</w:rPr>
                                    <w:t xml:space="preserve">Decreased Anticorrelation Network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Insula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/R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112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3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LPFC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/R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592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3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IPC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160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39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3.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VMPFC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376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13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3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7634" w:type="dxa"/>
                                  <w:gridSpan w:val="8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</w:rPr>
                                    <w:t>Increased Positive Networ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Lentiform Nucleus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280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27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13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9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Caudate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/R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7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2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1.7pt;height:431.3pt;mso-wrap-distance-left:9pt;mso-wrap-distance-right:9pt;mso-wrap-distance-top:0pt;mso-wrap-distance-bottom:0pt;margin-top:1.05pt;mso-position-vertical-relative:text;margin-left:43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63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90"/>
                        <w:gridCol w:w="657"/>
                        <w:gridCol w:w="767"/>
                        <w:gridCol w:w="913"/>
                        <w:gridCol w:w="773"/>
                        <w:gridCol w:w="773"/>
                        <w:gridCol w:w="774"/>
                        <w:gridCol w:w="987"/>
                      </w:tblGrid>
                      <w:tr>
                        <w:trPr>
                          <w:trHeight w:val="587" w:hRule="atLeast"/>
                        </w:trPr>
                        <w:tc>
                          <w:tcPr>
                            <w:tcW w:w="199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rain region</w:t>
                            </w:r>
                          </w:p>
                        </w:tc>
                        <w:tc>
                          <w:tcPr>
                            <w:tcW w:w="657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ide</w:t>
                            </w:r>
                          </w:p>
                        </w:tc>
                        <w:tc>
                          <w:tcPr>
                            <w:tcW w:w="767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A</w:t>
                            </w:r>
                          </w:p>
                        </w:tc>
                        <w:tc>
                          <w:tcPr>
                            <w:tcW w:w="91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luster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ize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(mm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32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alairach coordinates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(LPI)</w:t>
                            </w:r>
                          </w:p>
                        </w:tc>
                        <w:tc>
                          <w:tcPr>
                            <w:tcW w:w="987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Z Score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99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65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6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91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98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7634" w:type="dxa"/>
                            <w:gridSpan w:val="8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Decreased Positive Network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MPFC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/R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5976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11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4.52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SFG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/R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21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4.11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MOG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7632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75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9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2.96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Hip/PHG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680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33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13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22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3.79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aTP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2/38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45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28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3.08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7634" w:type="dxa"/>
                            <w:gridSpan w:val="8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</w:rPr>
                              <w:t xml:space="preserve">Decreased Anticorrelation Network 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Insula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/R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112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3.39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LPFC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/R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592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3.06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IPC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160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39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3.46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VMPFC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376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13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3.89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7634" w:type="dxa"/>
                            <w:gridSpan w:val="8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</w:rPr>
                              <w:t>Increased Positive Network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Lentiform Nucleus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280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27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13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30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9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Caudate</w:t>
                            </w:r>
                          </w:p>
                        </w:tc>
                        <w:tc>
                          <w:tcPr>
                            <w:tcW w:w="65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/R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7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8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2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20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 2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Arial Unicode MS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 2" w:hAnsi="Wingdings 2" w:cs="Wingdings 2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eastAsia="zh-CN"/>
    </w:rPr>
  </w:style>
  <w:style w:type="character" w:styleId="CommentSubjectChar">
    <w:name w:val="Comment Subject Char"/>
    <w:qFormat/>
    <w:rPr>
      <w:b/>
      <w:bCs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MediumList2Accent4">
    <w:name w:val="Medium List 2 - Accent 4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SimSun;Arial Unicode MS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SimSun;Arial Unicode MS" w:cs="Times New Roman"/>
      <w:sz w:val="24"/>
      <w:szCs w:val="24"/>
    </w:rPr>
  </w:style>
  <w:style w:type="paragraph" w:styleId="ColorfulShadingAccent3">
    <w:name w:val="Colorful Shading - Accent 3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2T13:59:00Z</dcterms:created>
  <dc:creator>chunming</dc:creator>
  <dc:description/>
  <cp:keywords/>
  <dc:language>en-US</dc:language>
  <cp:lastModifiedBy>joe goveas</cp:lastModifiedBy>
  <cp:lastPrinted>2012-01-18T11:21:00Z</cp:lastPrinted>
  <dcterms:modified xsi:type="dcterms:W3CDTF">2013-01-12T14:53:00Z</dcterms:modified>
  <cp:revision>4</cp:revision>
  <dc:subject/>
  <dc:title/>
</cp:coreProperties>
</file>